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EF9" w:rsidRPr="008A0EF9" w:rsidRDefault="008A0EF9" w:rsidP="008A0EF9">
      <w:pPr>
        <w:pStyle w:val="Titre1"/>
        <w:spacing w:before="100" w:beforeAutospacing="1" w:after="100" w:afterAutospacing="1"/>
        <w:jc w:val="both"/>
        <w:rPr>
          <w:rFonts w:eastAsiaTheme="minorEastAsia"/>
          <w:snapToGrid w:val="0"/>
          <w:sz w:val="24"/>
          <w:lang w:eastAsia="zh-CN"/>
        </w:rPr>
      </w:pPr>
      <w:r w:rsidRPr="00E56226">
        <w:rPr>
          <w:snapToGrid w:val="0"/>
          <w:sz w:val="24"/>
        </w:rPr>
        <w:t>Additional file 2</w:t>
      </w:r>
      <w:r w:rsidRPr="00DC6511">
        <w:rPr>
          <w:snapToGrid w:val="0"/>
          <w:sz w:val="24"/>
        </w:rPr>
        <w:t xml:space="preserve"> Quantitative RT-PCR pri</w:t>
      </w:r>
      <w:bookmarkStart w:id="0" w:name="_GoBack"/>
      <w:bookmarkEnd w:id="0"/>
      <w:r w:rsidRPr="00DC6511">
        <w:rPr>
          <w:snapToGrid w:val="0"/>
          <w:sz w:val="24"/>
        </w:rPr>
        <w:t>mer sequences used in this study.</w:t>
      </w:r>
    </w:p>
    <w:tbl>
      <w:tblPr>
        <w:tblW w:w="9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7350"/>
      </w:tblGrid>
      <w:tr w:rsidR="008A0EF9" w:rsidRPr="008A0EF9" w:rsidTr="008A0EF9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8A0EF9">
              <w:rPr>
                <w:b/>
                <w:snapToGrid w:val="0"/>
                <w:szCs w:val="24"/>
              </w:rPr>
              <w:t>Primers</w:t>
            </w:r>
            <w:r w:rsidRPr="008A0EF9">
              <w:rPr>
                <w:b/>
                <w:snapToGrid w:val="0"/>
                <w:szCs w:val="24"/>
                <w:lang w:eastAsia="zh-CN"/>
              </w:rPr>
              <w:t>’</w:t>
            </w:r>
            <w:r w:rsidRPr="008A0EF9">
              <w:rPr>
                <w:rFonts w:hint="eastAsia"/>
                <w:b/>
                <w:snapToGrid w:val="0"/>
                <w:szCs w:val="24"/>
                <w:lang w:eastAsia="zh-CN"/>
              </w:rPr>
              <w:t xml:space="preserve"> name</w:t>
            </w:r>
          </w:p>
        </w:tc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 w:rsidRPr="008A0EF9">
              <w:rPr>
                <w:b/>
                <w:snapToGrid w:val="0"/>
                <w:szCs w:val="24"/>
              </w:rPr>
              <w:t>Sequences of primers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miR-320-loop</w:t>
            </w:r>
          </w:p>
        </w:tc>
        <w:tc>
          <w:tcPr>
            <w:tcW w:w="7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CTCAACTGGTGTCGTGGAGTCGGCAATTCAGTTGAGTTCGCCCT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miR-320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ACACTCCAGCTGGGAAAAGCTGGGTTGAG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Universal primer-R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CAACTGGTGTCGTGGAGTCGGC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U6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CTTCGGCAGCACATATACT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U6-R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TCACGAATTTGCGTGTCAT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β-actin-F</w:t>
            </w:r>
          </w:p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β</w:t>
            </w: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-actin-R</w:t>
            </w:r>
          </w:p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CCAGGTCATCACCATCGG</w:t>
            </w:r>
          </w:p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CCGTGTTGGCGTAGAGGT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ORF7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CAGCTGTGCCAAATGCTGG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ORF7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AAATGGGGCTTCTCCGGGTTTTT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Probe-ORF7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CCCGGTCCCTTGCCTCTGGA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APDH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CATGACCACAGTCCATGCC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APDH-R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GATGACCTTGCCCACAGCC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STAT4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CCTTTGGATTGATGGGTATG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STAT4-R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TCAGCGAATGGTAGAGCAG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IRAK2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CAGACTCCCTGGATGTTGTG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IRAK2-R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AGGTGCTGACTTCCTTTGA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IFAB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CCTTTGTCTGCTTCTTCCAT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IFAB-R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CTGTATTTCTGTTGCTCCTCC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CEBPB-F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GTCCACATCCTCGTCGTCC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CEBPB-R</w:t>
            </w:r>
          </w:p>
        </w:tc>
        <w:tc>
          <w:tcPr>
            <w:tcW w:w="73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GCTGCGTCTCCAGGTTGC</w:t>
            </w:r>
          </w:p>
        </w:tc>
      </w:tr>
      <w:tr w:rsidR="008A0EF9" w:rsidRPr="008A0EF9" w:rsidTr="008A0EF9">
        <w:trPr>
          <w:trHeight w:val="300"/>
        </w:trPr>
        <w:tc>
          <w:tcPr>
            <w:tcW w:w="226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NFSF7-F</w:t>
            </w:r>
          </w:p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TNFSF7-</w:t>
            </w:r>
            <w:r w:rsidRPr="008A0EF9">
              <w:rPr>
                <w:rFonts w:eastAsia="SimSun" w:cs="Times New Roman" w:hint="eastAsia"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7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CACCACCCACAGCATTAGC</w:t>
            </w:r>
          </w:p>
          <w:p w:rsidR="008A0EF9" w:rsidRPr="008A0EF9" w:rsidRDefault="008A0EF9" w:rsidP="00F155BC">
            <w:pPr>
              <w:spacing w:before="0" w:after="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8A0EF9">
              <w:rPr>
                <w:rFonts w:eastAsia="SimSun" w:cs="Times New Roman"/>
                <w:color w:val="000000"/>
                <w:szCs w:val="24"/>
                <w:lang w:eastAsia="zh-CN"/>
              </w:rPr>
              <w:t>GAAGGCAGCAGAGGCAGA</w:t>
            </w:r>
          </w:p>
        </w:tc>
      </w:tr>
    </w:tbl>
    <w:p w:rsidR="008A0EF9" w:rsidRDefault="008A0EF9"/>
    <w:sectPr w:rsidR="008A0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F9"/>
    <w:rsid w:val="008A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36368"/>
  <w15:chartTrackingRefBased/>
  <w15:docId w15:val="{59DD77C8-F6CC-4F45-890B-92E2E1054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EF9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8A0EF9"/>
    <w:pPr>
      <w:spacing w:before="240"/>
      <w:ind w:left="0"/>
      <w:contextualSpacing w:val="0"/>
      <w:outlineLvl w:val="0"/>
    </w:pPr>
    <w:rPr>
      <w:rFonts w:eastAsia="Cambria" w:cs="Times New Roman"/>
      <w:b/>
      <w:sz w:val="36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8A0EF9"/>
    <w:rPr>
      <w:rFonts w:ascii="Times New Roman" w:eastAsia="Cambria" w:hAnsi="Times New Roman" w:cs="Times New Roman"/>
      <w:b/>
      <w:sz w:val="36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8A0E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9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4-04-09T15:25:00Z</dcterms:created>
  <dcterms:modified xsi:type="dcterms:W3CDTF">2024-04-09T15:26:00Z</dcterms:modified>
</cp:coreProperties>
</file>